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2700" w:leader="none"/>
          <w:tab w:val="center" w:pos="4500" w:leader="none"/>
          <w:tab w:val="center" w:pos="5940" w:leader="none"/>
          <w:tab w:val="center" w:pos="7380" w:leader="none"/>
          <w:tab w:val="center" w:pos="8820" w:leader="none"/>
        </w:tabs>
        <w:rPr>
          <w:b/>
          <w:b/>
        </w:rPr>
      </w:pPr>
      <w:r>
        <w:rPr>
          <w:b/>
        </w:rPr>
        <w:t>Table S5: The Top 51 pathways associated with systemic progression by Ingenuity Pathway Analysis.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center" w:pos="5940" w:leader="none"/>
          <w:tab w:val="center" w:pos="7380" w:leader="none"/>
          <w:tab w:val="center" w:pos="882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58293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6pt" to="458.95pt,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840" w:leader="none"/>
          <w:tab w:val="center" w:pos="7380" w:leader="none"/>
          <w:tab w:val="left" w:pos="7920" w:leader="none"/>
          <w:tab w:val="center" w:pos="8820" w:leader="none"/>
        </w:tabs>
        <w:rPr/>
      </w:pPr>
      <w:r>
        <w:rPr/>
        <w:t>Pathway</w:t>
        <w:tab/>
        <w:tab/>
        <w:tab/>
        <w:tab/>
        <w:t xml:space="preserve">p-Value          Number of  </w:t>
        <w:tab/>
        <w:t xml:space="preserve">      Number of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840" w:leader="none"/>
          <w:tab w:val="center" w:pos="7200" w:leader="none"/>
          <w:tab w:val="left" w:pos="7920" w:leader="none"/>
          <w:tab w:val="center" w:pos="8820" w:leader="none"/>
        </w:tabs>
        <w:rPr/>
      </w:pPr>
      <w:r>
        <w:rPr/>
        <w:tab/>
        <w:tab/>
        <w:tab/>
        <w:tab/>
        <w:t xml:space="preserve">                        genes from       genes from</w:t>
        <w:tab/>
        <w:tab/>
        <w:tab/>
        <w:tab/>
        <w:tab/>
        <w:tab/>
        <w:t xml:space="preserve">                              data              pathway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840" w:leader="none"/>
          <w:tab w:val="center" w:pos="7380" w:leader="none"/>
          <w:tab w:val="left" w:pos="7920" w:leader="none"/>
          <w:tab w:val="center" w:pos="882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30480</wp:posOffset>
                </wp:positionV>
                <wp:extent cx="58293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4pt" to="458.95pt,2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 xml:space="preserve">PI3K/AKT Signaling </w:t>
        <w:tab/>
        <w:tab/>
        <w:tab/>
        <w:t>1.26E-16</w:t>
        <w:tab/>
        <w:tab/>
        <w:t>26</w:t>
        <w:tab/>
        <w:tab/>
        <w:t>144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Aryl Hydrocarbon Receptor Signaling</w:t>
        <w:tab/>
        <w:tab/>
        <w:t>1.26E-14</w:t>
        <w:tab/>
        <w:tab/>
        <w:t>24</w:t>
        <w:tab/>
        <w:tab/>
        <w:t>147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p53 Signaling</w:t>
        <w:tab/>
        <w:tab/>
        <w:tab/>
        <w:t>1.00E-13</w:t>
        <w:tab/>
        <w:tab/>
        <w:t>19</w:t>
        <w:tab/>
        <w:tab/>
        <w:t>87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Apoptosis Signaling</w:t>
        <w:tab/>
        <w:tab/>
        <w:tab/>
        <w:t>6.31E-13</w:t>
        <w:tab/>
        <w:tab/>
        <w:t>20</w:t>
        <w:tab/>
        <w:tab/>
        <w:t>111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TGF-β Signaling</w:t>
        <w:tab/>
        <w:tab/>
        <w:tab/>
        <w:t>1.26E-12</w:t>
        <w:tab/>
        <w:tab/>
        <w:t>19</w:t>
        <w:tab/>
        <w:tab/>
        <w:t>106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PTEN Signaling</w:t>
        <w:tab/>
        <w:tab/>
        <w:tab/>
        <w:t>3.98E-12</w:t>
        <w:tab/>
        <w:tab/>
        <w:t>19</w:t>
        <w:tab/>
        <w:tab/>
        <w:t>109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IGF-1 Signaling</w:t>
        <w:tab/>
        <w:tab/>
        <w:tab/>
        <w:t>1.58E-10</w:t>
        <w:tab/>
        <w:tab/>
        <w:t>16</w:t>
        <w:tab/>
        <w:tab/>
        <w:t>90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IL-6 Signaling</w:t>
        <w:tab/>
        <w:tab/>
        <w:tab/>
        <w:t>2.69E-10</w:t>
        <w:tab/>
        <w:tab/>
        <w:t>16</w:t>
        <w:tab/>
        <w:tab/>
        <w:t>93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B Cell Receptor Signaling</w:t>
        <w:tab/>
        <w:tab/>
        <w:tab/>
        <w:t>1.32E-09</w:t>
        <w:tab/>
        <w:tab/>
        <w:t>19</w:t>
        <w:tab/>
        <w:tab/>
        <w:t>148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Cell Cycle: G1/S Checkpoint Regulation</w:t>
        <w:tab/>
        <w:tab/>
        <w:t>2.88E-09</w:t>
        <w:tab/>
        <w:tab/>
        <w:t>12</w:t>
        <w:tab/>
        <w:tab/>
        <w:t>57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Death Receptor Signaling</w:t>
        <w:tab/>
        <w:tab/>
        <w:tab/>
        <w:t>1.02E-08</w:t>
        <w:tab/>
        <w:tab/>
        <w:t>12</w:t>
        <w:tab/>
        <w:tab/>
        <w:t>62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 xml:space="preserve">Cell Cycle: G2/M DNA Damage 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 xml:space="preserve">        </w:t>
      </w:r>
      <w:r>
        <w:rPr/>
        <w:t>Checkpoint Regulation</w:t>
        <w:tab/>
        <w:t xml:space="preserve"> </w:t>
        <w:tab/>
        <w:tab/>
        <w:t>1.05E-08</w:t>
        <w:tab/>
        <w:tab/>
        <w:t>10</w:t>
        <w:tab/>
        <w:tab/>
        <w:t>42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Integrin Signaling</w:t>
        <w:tab/>
        <w:tab/>
        <w:tab/>
        <w:t>1.78E-08</w:t>
        <w:tab/>
        <w:tab/>
        <w:t>21</w:t>
        <w:tab/>
        <w:t xml:space="preserve"> </w:t>
        <w:tab/>
        <w:t>211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Ephrin Receptor Signaling</w:t>
        <w:tab/>
        <w:tab/>
        <w:tab/>
        <w:t>1.95E-08</w:t>
        <w:tab/>
        <w:tab/>
        <w:t>20</w:t>
        <w:tab/>
        <w:tab/>
        <w:t>207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Axonal Guidance Signaling</w:t>
        <w:tab/>
        <w:tab/>
        <w:tab/>
        <w:t>2.57E-08</w:t>
        <w:tab/>
        <w:tab/>
        <w:t>29</w:t>
        <w:tab/>
        <w:tab/>
        <w:t>407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ERK/MAPK Signaling</w:t>
        <w:tab/>
        <w:tab/>
        <w:tab/>
        <w:t>3.89E-08</w:t>
        <w:tab/>
        <w:tab/>
        <w:t>20</w:t>
        <w:tab/>
        <w:tab/>
        <w:t>202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SAPK/JNK Signaling</w:t>
        <w:tab/>
        <w:tab/>
        <w:tab/>
        <w:t>3.89E-08</w:t>
        <w:tab/>
        <w:tab/>
        <w:t>16</w:t>
        <w:tab/>
        <w:tab/>
        <w:t>130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PPAR Signaling</w:t>
        <w:tab/>
        <w:tab/>
        <w:tab/>
        <w:t>7.41E-08</w:t>
        <w:tab/>
        <w:tab/>
        <w:t>13</w:t>
        <w:tab/>
        <w:tab/>
        <w:t>93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T Cell Receptor Signaling</w:t>
        <w:tab/>
        <w:tab/>
        <w:tab/>
        <w:t>1.07E-07</w:t>
        <w:tab/>
        <w:tab/>
        <w:t>14</w:t>
        <w:tab/>
        <w:tab/>
        <w:t>104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NF-κB Signaling</w:t>
        <w:tab/>
        <w:tab/>
        <w:tab/>
        <w:t>1.15E-07</w:t>
        <w:tab/>
        <w:tab/>
        <w:t>16</w:t>
        <w:tab/>
        <w:tab/>
        <w:t>139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PPARα/RXRα Activation</w:t>
        <w:tab/>
        <w:tab/>
        <w:tab/>
        <w:t>1.55E-07</w:t>
        <w:tab/>
        <w:tab/>
        <w:t>16</w:t>
        <w:tab/>
        <w:tab/>
        <w:t>145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Wnt/β-catenin Signaling</w:t>
        <w:tab/>
        <w:tab/>
        <w:tab/>
        <w:t>1.70E-07</w:t>
        <w:tab/>
        <w:tab/>
        <w:t>17</w:t>
        <w:tab/>
        <w:tab/>
        <w:t>162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IL-2 Signaling</w:t>
        <w:tab/>
        <w:tab/>
        <w:tab/>
        <w:t>2.63E-07</w:t>
        <w:tab/>
        <w:tab/>
        <w:t>10</w:t>
        <w:tab/>
        <w:tab/>
        <w:t>53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PDGF Signaling</w:t>
        <w:tab/>
        <w:tab/>
        <w:tab/>
        <w:t>1.00E-06</w:t>
        <w:tab/>
        <w:tab/>
        <w:t>11</w:t>
        <w:tab/>
        <w:tab/>
        <w:t>75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FGF Signaling</w:t>
        <w:tab/>
        <w:tab/>
        <w:tab/>
        <w:t>3.63E-06</w:t>
        <w:tab/>
        <w:tab/>
        <w:t>11</w:t>
        <w:tab/>
        <w:tab/>
        <w:t>84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Actin Cytoskeleton Signaling</w:t>
        <w:tab/>
        <w:tab/>
        <w:t>3.80E-06</w:t>
        <w:tab/>
        <w:tab/>
        <w:t>19</w:t>
        <w:tab/>
        <w:tab/>
        <w:t>254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Neuregulin Signaling</w:t>
        <w:tab/>
        <w:tab/>
        <w:tab/>
        <w:t>5.13E-06</w:t>
        <w:tab/>
        <w:tab/>
        <w:t>11</w:t>
        <w:tab/>
        <w:tab/>
        <w:t>89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Huntington's Disease Signaling</w:t>
        <w:tab/>
        <w:tab/>
        <w:t>1.20E-05</w:t>
        <w:tab/>
        <w:tab/>
        <w:t>17</w:t>
        <w:tab/>
        <w:tab/>
        <w:t>229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IL-10 Signaling</w:t>
        <w:tab/>
        <w:tab/>
        <w:tab/>
        <w:t>2.57E-05</w:t>
        <w:tab/>
        <w:tab/>
        <w:t>9</w:t>
        <w:tab/>
        <w:tab/>
        <w:t>70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Toll-like Receptor Signaling</w:t>
        <w:tab/>
        <w:tab/>
        <w:t>2.75E-05</w:t>
        <w:tab/>
        <w:tab/>
        <w:t>8</w:t>
        <w:tab/>
        <w:tab/>
        <w:t>53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VEGF Signaling</w:t>
        <w:tab/>
        <w:tab/>
        <w:tab/>
        <w:t>2.95E-05</w:t>
        <w:tab/>
        <w:tab/>
        <w:t>10</w:t>
        <w:tab/>
        <w:tab/>
        <w:t>90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Neurotrophin/TRK Signaling</w:t>
        <w:tab/>
        <w:tab/>
        <w:t>3.63E-05</w:t>
        <w:tab/>
        <w:tab/>
        <w:t>9</w:t>
        <w:tab/>
        <w:tab/>
        <w:t>72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GM-CSF Signaling</w:t>
        <w:tab/>
        <w:tab/>
        <w:tab/>
        <w:t>6.92E-05</w:t>
        <w:tab/>
        <w:tab/>
        <w:t>8</w:t>
        <w:tab/>
        <w:tab/>
        <w:t>62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EGF Signaling</w:t>
        <w:tab/>
        <w:tab/>
        <w:tab/>
        <w:t>9.55E-05</w:t>
        <w:tab/>
        <w:tab/>
        <w:t>7</w:t>
        <w:tab/>
        <w:tab/>
        <w:t>47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Insulin Receptor Signaling</w:t>
        <w:tab/>
        <w:tab/>
        <w:tab/>
        <w:t>1.55E-04</w:t>
        <w:tab/>
        <w:tab/>
        <w:t>11</w:t>
        <w:tab/>
        <w:tab/>
        <w:t>125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Chemokine Signaling</w:t>
        <w:tab/>
        <w:tab/>
        <w:tab/>
        <w:t>3.39E-04</w:t>
        <w:tab/>
        <w:tab/>
        <w:t>8</w:t>
        <w:tab/>
        <w:tab/>
        <w:t>75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p38 MAPK Signaling</w:t>
        <w:tab/>
        <w:tab/>
        <w:tab/>
        <w:t>3.55E-04</w:t>
        <w:tab/>
        <w:tab/>
        <w:t>9</w:t>
        <w:tab/>
        <w:tab/>
        <w:t>95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JAK/Stat Signaling</w:t>
        <w:tab/>
        <w:tab/>
        <w:tab/>
        <w:t>3.72E-04</w:t>
        <w:tab/>
        <w:tab/>
        <w:t>7</w:t>
        <w:tab/>
        <w:tab/>
        <w:t>59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Fc Epsilon RI Signaling</w:t>
        <w:tab/>
        <w:tab/>
        <w:tab/>
        <w:t>4.79E-04</w:t>
        <w:tab/>
        <w:tab/>
        <w:t>9</w:t>
        <w:tab/>
        <w:tab/>
        <w:t>100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G-Protein Coupled Receptor Signaling</w:t>
        <w:tab/>
        <w:tab/>
        <w:t>7.41E-04</w:t>
        <w:tab/>
        <w:tab/>
        <w:t>13</w:t>
        <w:tab/>
        <w:tab/>
        <w:t>200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NRF2-mediated Oxidative Stress Response</w:t>
        <w:tab/>
        <w:tab/>
        <w:t>1.07E-03</w:t>
        <w:tab/>
        <w:tab/>
        <w:t>10</w:t>
        <w:tab/>
        <w:tab/>
        <w:t>142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 xml:space="preserve">Hypoxia Signaling in the 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 xml:space="preserve">        </w:t>
      </w:r>
      <w:r>
        <w:rPr/>
        <w:t>Cardiovascular System</w:t>
        <w:tab/>
        <w:tab/>
        <w:tab/>
        <w:t>4.57E-03</w:t>
        <w:tab/>
        <w:tab/>
        <w:t>6</w:t>
        <w:tab/>
        <w:tab/>
        <w:t>68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Nicotinate and Nicotinamide Metabolism</w:t>
        <w:tab/>
        <w:tab/>
        <w:t>4.79E-03</w:t>
        <w:tab/>
        <w:tab/>
        <w:t>8</w:t>
        <w:tab/>
        <w:tab/>
        <w:t>129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Sonic Hedgehog Signaling</w:t>
        <w:tab/>
        <w:tab/>
        <w:tab/>
        <w:t>4.79E-03</w:t>
        <w:tab/>
        <w:tab/>
        <w:t>4</w:t>
        <w:tab/>
        <w:tab/>
        <w:t>31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Leukocyte Extravasation Signaling</w:t>
        <w:tab/>
        <w:tab/>
        <w:t>1.12E-02</w:t>
        <w:tab/>
        <w:tab/>
        <w:t>10</w:t>
        <w:tab/>
        <w:tab/>
        <w:t>186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Estrogen Receptor Signaling</w:t>
        <w:tab/>
        <w:tab/>
        <w:t>1.29E-02</w:t>
        <w:tab/>
        <w:tab/>
        <w:t>7</w:t>
        <w:tab/>
        <w:tab/>
        <w:t>113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Natural Killer Cell Signaling</w:t>
        <w:tab/>
        <w:tab/>
        <w:t>1.41E-02</w:t>
        <w:tab/>
        <w:tab/>
        <w:t>7</w:t>
        <w:tab/>
        <w:tab/>
        <w:t>110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IL-4 Signaling</w:t>
        <w:tab/>
        <w:tab/>
        <w:tab/>
        <w:t>1.51E-02</w:t>
        <w:tab/>
        <w:tab/>
        <w:t>5</w:t>
        <w:tab/>
        <w:tab/>
        <w:t>64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Inositol Phosphate Metabolism</w:t>
        <w:tab/>
        <w:tab/>
        <w:t>1.58E-02</w:t>
        <w:tab/>
        <w:tab/>
        <w:t>9</w:t>
        <w:tab/>
        <w:tab/>
        <w:t>178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w:rPr/>
        <w:t>Xenobiotic Metabolism Signaling</w:t>
        <w:tab/>
        <w:tab/>
        <w:t>1.62E-02</w:t>
        <w:tab/>
        <w:tab/>
        <w:t>11</w:t>
        <w:tab/>
        <w:tab/>
        <w:t>228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left" w:pos="4680" w:leader="none"/>
          <w:tab w:val="center" w:pos="5940" w:leader="none"/>
          <w:tab w:val="left" w:pos="6480" w:leader="none"/>
          <w:tab w:val="center" w:pos="7380" w:leader="none"/>
          <w:tab w:val="left" w:pos="7920" w:leader="none"/>
          <w:tab w:val="center" w:pos="8820" w:leader="none"/>
        </w:tabs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350520</wp:posOffset>
                </wp:positionV>
                <wp:extent cx="59436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27.6pt" to="458.95pt,2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Amyotrophic Lateral Sclerosis Signaling</w:t>
        <w:tab/>
        <w:tab/>
        <w:t>3.23E-02</w:t>
        <w:tab/>
        <w:tab/>
        <w:t>6</w:t>
        <w:tab/>
        <w:tab/>
        <w:t>103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17:03:00Z</dcterms:created>
  <dc:creator>Tohru</dc:creator>
  <dc:description/>
  <cp:keywords/>
  <dc:language>en-US</dc:language>
  <cp:lastModifiedBy>Thomas M. Kollmeyer</cp:lastModifiedBy>
  <dcterms:modified xsi:type="dcterms:W3CDTF">2008-03-26T17:05:00Z</dcterms:modified>
  <cp:revision>3</cp:revision>
  <dc:subject/>
  <dc:title>Supplemental Table 5: The Top 51 Pathways Associated with Systemic Progression by Ingenuity Pathway Analysis</dc:title>
</cp:coreProperties>
</file>